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05327" w14:textId="77777777" w:rsidR="00612808" w:rsidRPr="00C24814" w:rsidRDefault="00612808" w:rsidP="00612808">
      <w:pPr>
        <w:pStyle w:val="Caption"/>
        <w:jc w:val="left"/>
        <w:rPr>
          <w:sz w:val="22"/>
          <w:szCs w:val="22"/>
        </w:rPr>
      </w:pPr>
      <w:r w:rsidRPr="00537BE0">
        <w:rPr>
          <w:sz w:val="22"/>
          <w:szCs w:val="22"/>
        </w:rPr>
        <w:t>Table S3.</w:t>
      </w:r>
      <w:r w:rsidRPr="00C24814">
        <w:rPr>
          <w:sz w:val="22"/>
          <w:szCs w:val="22"/>
        </w:rPr>
        <w:t xml:space="preserve"> The average annual injury incidence (per 100 players per year) and prevalence (percentage of players unavailable on any given day of the year) by activity with 95% </w:t>
      </w:r>
      <w:r>
        <w:rPr>
          <w:sz w:val="22"/>
          <w:szCs w:val="22"/>
        </w:rPr>
        <w:t>CI</w:t>
      </w:r>
    </w:p>
    <w:tbl>
      <w:tblPr>
        <w:tblStyle w:val="TableGrid"/>
        <w:tblW w:w="143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3"/>
        <w:gridCol w:w="2955"/>
        <w:gridCol w:w="2306"/>
        <w:gridCol w:w="2922"/>
        <w:gridCol w:w="2955"/>
      </w:tblGrid>
      <w:tr w:rsidR="00612808" w:rsidRPr="00C24814" w14:paraId="0613B3AF" w14:textId="77777777" w:rsidTr="0087461B">
        <w:trPr>
          <w:trHeight w:val="376"/>
        </w:trPr>
        <w:tc>
          <w:tcPr>
            <w:tcW w:w="3183" w:type="dxa"/>
            <w:vMerge w:val="restart"/>
            <w:tcBorders>
              <w:top w:val="single" w:sz="4" w:space="0" w:color="auto"/>
            </w:tcBorders>
          </w:tcPr>
          <w:p w14:paraId="3E92FAA6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Activity</w:t>
            </w:r>
          </w:p>
        </w:tc>
        <w:tc>
          <w:tcPr>
            <w:tcW w:w="81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A69955" w14:textId="77777777" w:rsidR="00612808" w:rsidRPr="00C24814" w:rsidRDefault="00612808" w:rsidP="0087461B">
            <w:pPr>
              <w:jc w:val="center"/>
              <w:rPr>
                <w:szCs w:val="22"/>
              </w:rPr>
            </w:pPr>
            <w:r w:rsidRPr="00C24814">
              <w:rPr>
                <w:szCs w:val="22"/>
              </w:rPr>
              <w:t>Injury incidence</w:t>
            </w:r>
          </w:p>
        </w:tc>
        <w:tc>
          <w:tcPr>
            <w:tcW w:w="2955" w:type="dxa"/>
            <w:vMerge w:val="restart"/>
            <w:tcBorders>
              <w:top w:val="single" w:sz="4" w:space="0" w:color="auto"/>
            </w:tcBorders>
          </w:tcPr>
          <w:p w14:paraId="3D55225A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 xml:space="preserve">Injury prevalence </w:t>
            </w:r>
          </w:p>
        </w:tc>
      </w:tr>
      <w:tr w:rsidR="00612808" w:rsidRPr="00C24814" w14:paraId="57C31C1C" w14:textId="77777777" w:rsidTr="0087461B">
        <w:trPr>
          <w:trHeight w:val="376"/>
        </w:trPr>
        <w:tc>
          <w:tcPr>
            <w:tcW w:w="3183" w:type="dxa"/>
            <w:vMerge/>
            <w:tcBorders>
              <w:bottom w:val="single" w:sz="4" w:space="0" w:color="auto"/>
            </w:tcBorders>
          </w:tcPr>
          <w:p w14:paraId="3CE10403" w14:textId="77777777" w:rsidR="00612808" w:rsidRPr="00C24814" w:rsidRDefault="00612808" w:rsidP="0087461B">
            <w:pPr>
              <w:rPr>
                <w:szCs w:val="22"/>
              </w:rPr>
            </w:pPr>
          </w:p>
        </w:tc>
        <w:tc>
          <w:tcPr>
            <w:tcW w:w="2955" w:type="dxa"/>
            <w:tcBorders>
              <w:top w:val="single" w:sz="4" w:space="0" w:color="auto"/>
              <w:bottom w:val="single" w:sz="4" w:space="0" w:color="auto"/>
            </w:tcBorders>
          </w:tcPr>
          <w:p w14:paraId="1F63ACDA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 xml:space="preserve">Total 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14:paraId="4DEADECB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 xml:space="preserve">Time-loss </w:t>
            </w:r>
          </w:p>
        </w:tc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</w:tcPr>
          <w:p w14:paraId="4671E30B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 xml:space="preserve">Non-time loss </w:t>
            </w:r>
          </w:p>
        </w:tc>
        <w:tc>
          <w:tcPr>
            <w:tcW w:w="2955" w:type="dxa"/>
            <w:vMerge/>
            <w:tcBorders>
              <w:bottom w:val="single" w:sz="4" w:space="0" w:color="auto"/>
            </w:tcBorders>
          </w:tcPr>
          <w:p w14:paraId="1A1FF9E9" w14:textId="77777777" w:rsidR="00612808" w:rsidRPr="00C24814" w:rsidRDefault="00612808" w:rsidP="0087461B">
            <w:pPr>
              <w:rPr>
                <w:szCs w:val="22"/>
              </w:rPr>
            </w:pPr>
          </w:p>
        </w:tc>
      </w:tr>
      <w:tr w:rsidR="00612808" w:rsidRPr="00C24814" w14:paraId="158A7903" w14:textId="77777777" w:rsidTr="0087461B">
        <w:trPr>
          <w:trHeight w:val="295"/>
        </w:trPr>
        <w:tc>
          <w:tcPr>
            <w:tcW w:w="3183" w:type="dxa"/>
            <w:tcBorders>
              <w:top w:val="single" w:sz="4" w:space="0" w:color="auto"/>
            </w:tcBorders>
          </w:tcPr>
          <w:p w14:paraId="731A4E69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Match bowling</w:t>
            </w:r>
          </w:p>
        </w:tc>
        <w:tc>
          <w:tcPr>
            <w:tcW w:w="2955" w:type="dxa"/>
            <w:tcBorders>
              <w:top w:val="single" w:sz="4" w:space="0" w:color="auto"/>
            </w:tcBorders>
          </w:tcPr>
          <w:p w14:paraId="533F1618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17.7 (14.9, 21.1)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14:paraId="363F6B9D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10.3 (8.2, 12.9)</w:t>
            </w:r>
          </w:p>
        </w:tc>
        <w:tc>
          <w:tcPr>
            <w:tcW w:w="2921" w:type="dxa"/>
            <w:tcBorders>
              <w:top w:val="single" w:sz="4" w:space="0" w:color="auto"/>
            </w:tcBorders>
          </w:tcPr>
          <w:p w14:paraId="3A103828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7.4 (5.7, 9.7)</w:t>
            </w:r>
          </w:p>
        </w:tc>
        <w:tc>
          <w:tcPr>
            <w:tcW w:w="2955" w:type="dxa"/>
            <w:tcBorders>
              <w:top w:val="single" w:sz="4" w:space="0" w:color="auto"/>
            </w:tcBorders>
          </w:tcPr>
          <w:p w14:paraId="1B47335F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2.1% (1.1%, 3.3%)</w:t>
            </w:r>
          </w:p>
        </w:tc>
      </w:tr>
      <w:tr w:rsidR="00612808" w:rsidRPr="00C24814" w14:paraId="2FA77B20" w14:textId="77777777" w:rsidTr="0087461B">
        <w:trPr>
          <w:trHeight w:val="295"/>
        </w:trPr>
        <w:tc>
          <w:tcPr>
            <w:tcW w:w="3183" w:type="dxa"/>
          </w:tcPr>
          <w:p w14:paraId="7C513616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Match fielding</w:t>
            </w:r>
          </w:p>
        </w:tc>
        <w:tc>
          <w:tcPr>
            <w:tcW w:w="2955" w:type="dxa"/>
          </w:tcPr>
          <w:p w14:paraId="5294ED91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11.3 (9.1, 14.0)</w:t>
            </w:r>
          </w:p>
        </w:tc>
        <w:tc>
          <w:tcPr>
            <w:tcW w:w="2306" w:type="dxa"/>
          </w:tcPr>
          <w:p w14:paraId="366AAC04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5.2 (3.8, 7.2)</w:t>
            </w:r>
          </w:p>
        </w:tc>
        <w:tc>
          <w:tcPr>
            <w:tcW w:w="2921" w:type="dxa"/>
          </w:tcPr>
          <w:p w14:paraId="3555F536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6.1 (4.5, 8.1)</w:t>
            </w:r>
          </w:p>
        </w:tc>
        <w:tc>
          <w:tcPr>
            <w:tcW w:w="2955" w:type="dxa"/>
          </w:tcPr>
          <w:p w14:paraId="3DACF7B4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7% (0.2%, 1.6%)</w:t>
            </w:r>
          </w:p>
        </w:tc>
      </w:tr>
      <w:tr w:rsidR="00612808" w:rsidRPr="00C24814" w14:paraId="45BB749F" w14:textId="77777777" w:rsidTr="0087461B">
        <w:trPr>
          <w:trHeight w:val="295"/>
        </w:trPr>
        <w:tc>
          <w:tcPr>
            <w:tcW w:w="3183" w:type="dxa"/>
          </w:tcPr>
          <w:p w14:paraId="472B4015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Training bowling</w:t>
            </w:r>
          </w:p>
        </w:tc>
        <w:tc>
          <w:tcPr>
            <w:tcW w:w="2955" w:type="dxa"/>
          </w:tcPr>
          <w:p w14:paraId="61464E14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10.6 (8.5, 13.2)</w:t>
            </w:r>
          </w:p>
        </w:tc>
        <w:tc>
          <w:tcPr>
            <w:tcW w:w="2306" w:type="dxa"/>
          </w:tcPr>
          <w:p w14:paraId="612E370C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5.5 (4.0, 7.5)</w:t>
            </w:r>
          </w:p>
        </w:tc>
        <w:tc>
          <w:tcPr>
            <w:tcW w:w="2921" w:type="dxa"/>
          </w:tcPr>
          <w:p w14:paraId="4502A2C6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5.1 (3.7, 7.0)</w:t>
            </w:r>
          </w:p>
        </w:tc>
        <w:tc>
          <w:tcPr>
            <w:tcW w:w="2955" w:type="dxa"/>
          </w:tcPr>
          <w:p w14:paraId="112B507D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1.2% (0.6%, 2.3%)</w:t>
            </w:r>
          </w:p>
        </w:tc>
      </w:tr>
      <w:tr w:rsidR="00612808" w:rsidRPr="00C24814" w14:paraId="440F0741" w14:textId="77777777" w:rsidTr="0087461B">
        <w:trPr>
          <w:trHeight w:val="295"/>
        </w:trPr>
        <w:tc>
          <w:tcPr>
            <w:tcW w:w="3183" w:type="dxa"/>
          </w:tcPr>
          <w:p w14:paraId="4375CDDB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Gym-based training</w:t>
            </w:r>
          </w:p>
        </w:tc>
        <w:tc>
          <w:tcPr>
            <w:tcW w:w="2955" w:type="dxa"/>
          </w:tcPr>
          <w:p w14:paraId="19671916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8.8 (6.9, 11.2)</w:t>
            </w:r>
          </w:p>
        </w:tc>
        <w:tc>
          <w:tcPr>
            <w:tcW w:w="2306" w:type="dxa"/>
          </w:tcPr>
          <w:p w14:paraId="233A2242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3.7 (2.5, 5.4)</w:t>
            </w:r>
          </w:p>
        </w:tc>
        <w:tc>
          <w:tcPr>
            <w:tcW w:w="2921" w:type="dxa"/>
          </w:tcPr>
          <w:p w14:paraId="0840F979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5.1 (3.7, 7.0)</w:t>
            </w:r>
          </w:p>
        </w:tc>
        <w:tc>
          <w:tcPr>
            <w:tcW w:w="2955" w:type="dxa"/>
          </w:tcPr>
          <w:p w14:paraId="3FAF52FA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3% (0.0%, 1.0%)</w:t>
            </w:r>
          </w:p>
        </w:tc>
      </w:tr>
      <w:tr w:rsidR="00612808" w:rsidRPr="00C24814" w14:paraId="16C48ABF" w14:textId="77777777" w:rsidTr="0087461B">
        <w:trPr>
          <w:trHeight w:val="295"/>
        </w:trPr>
        <w:tc>
          <w:tcPr>
            <w:tcW w:w="3183" w:type="dxa"/>
          </w:tcPr>
          <w:p w14:paraId="0F961891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Match batting</w:t>
            </w:r>
          </w:p>
        </w:tc>
        <w:tc>
          <w:tcPr>
            <w:tcW w:w="2955" w:type="dxa"/>
          </w:tcPr>
          <w:p w14:paraId="0C391EE3" w14:textId="77777777" w:rsidR="00612808" w:rsidRPr="00C24814" w:rsidRDefault="00612808" w:rsidP="0087461B">
            <w:pPr>
              <w:rPr>
                <w:color w:val="000000" w:themeColor="text1"/>
                <w:szCs w:val="22"/>
              </w:rPr>
            </w:pPr>
            <w:r w:rsidRPr="00C24814">
              <w:rPr>
                <w:szCs w:val="22"/>
              </w:rPr>
              <w:t>7.4 (5.7, 9.7)</w:t>
            </w:r>
          </w:p>
        </w:tc>
        <w:tc>
          <w:tcPr>
            <w:tcW w:w="2306" w:type="dxa"/>
          </w:tcPr>
          <w:p w14:paraId="0662A463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3.6 (2.4, 5.3)</w:t>
            </w:r>
          </w:p>
        </w:tc>
        <w:tc>
          <w:tcPr>
            <w:tcW w:w="2921" w:type="dxa"/>
          </w:tcPr>
          <w:p w14:paraId="11492D1B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3.9 (2.7, 5.6)</w:t>
            </w:r>
          </w:p>
        </w:tc>
        <w:tc>
          <w:tcPr>
            <w:tcW w:w="2955" w:type="dxa"/>
          </w:tcPr>
          <w:p w14:paraId="3F540EB2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5% (0.2%, 1.4%)</w:t>
            </w:r>
          </w:p>
        </w:tc>
      </w:tr>
      <w:tr w:rsidR="00612808" w:rsidRPr="00C24814" w14:paraId="4CFE3C3D" w14:textId="77777777" w:rsidTr="0087461B">
        <w:trPr>
          <w:trHeight w:val="295"/>
        </w:trPr>
        <w:tc>
          <w:tcPr>
            <w:tcW w:w="3183" w:type="dxa"/>
          </w:tcPr>
          <w:p w14:paraId="0D0B9130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Training fielding</w:t>
            </w:r>
          </w:p>
        </w:tc>
        <w:tc>
          <w:tcPr>
            <w:tcW w:w="2955" w:type="dxa"/>
          </w:tcPr>
          <w:p w14:paraId="0FCDA313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7.4 (5.7, 9.7)</w:t>
            </w:r>
          </w:p>
        </w:tc>
        <w:tc>
          <w:tcPr>
            <w:tcW w:w="2306" w:type="dxa"/>
          </w:tcPr>
          <w:p w14:paraId="5EF5D210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3.2 (2.1, 4.8)</w:t>
            </w:r>
          </w:p>
        </w:tc>
        <w:tc>
          <w:tcPr>
            <w:tcW w:w="2921" w:type="dxa"/>
          </w:tcPr>
          <w:p w14:paraId="17889891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4.3 (3.0, 6.1)</w:t>
            </w:r>
          </w:p>
        </w:tc>
        <w:tc>
          <w:tcPr>
            <w:tcW w:w="2955" w:type="dxa"/>
          </w:tcPr>
          <w:p w14:paraId="6E51A39A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4% (0.0%, 1.2%)</w:t>
            </w:r>
          </w:p>
        </w:tc>
      </w:tr>
      <w:tr w:rsidR="00612808" w:rsidRPr="00C24814" w14:paraId="7353E037" w14:textId="77777777" w:rsidTr="0087461B">
        <w:trPr>
          <w:trHeight w:val="295"/>
        </w:trPr>
        <w:tc>
          <w:tcPr>
            <w:tcW w:w="3183" w:type="dxa"/>
          </w:tcPr>
          <w:p w14:paraId="5059BC36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Training batting</w:t>
            </w:r>
          </w:p>
        </w:tc>
        <w:tc>
          <w:tcPr>
            <w:tcW w:w="2955" w:type="dxa"/>
          </w:tcPr>
          <w:p w14:paraId="1D964B78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6.7 (5.1, 8.9)</w:t>
            </w:r>
          </w:p>
        </w:tc>
        <w:tc>
          <w:tcPr>
            <w:tcW w:w="2306" w:type="dxa"/>
          </w:tcPr>
          <w:p w14:paraId="29DA0AFE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4.5 (3.2, 6.4)</w:t>
            </w:r>
          </w:p>
        </w:tc>
        <w:tc>
          <w:tcPr>
            <w:tcW w:w="2921" w:type="dxa"/>
          </w:tcPr>
          <w:p w14:paraId="2CE4884B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2.2 (1.3, 3.6)</w:t>
            </w:r>
          </w:p>
        </w:tc>
        <w:tc>
          <w:tcPr>
            <w:tcW w:w="2955" w:type="dxa"/>
          </w:tcPr>
          <w:p w14:paraId="564D6CCD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5% (0.1%, 1.4%)</w:t>
            </w:r>
          </w:p>
        </w:tc>
      </w:tr>
      <w:tr w:rsidR="00612808" w:rsidRPr="00C24814" w14:paraId="687FBA8B" w14:textId="77777777" w:rsidTr="0087461B">
        <w:trPr>
          <w:trHeight w:val="295"/>
        </w:trPr>
        <w:tc>
          <w:tcPr>
            <w:tcW w:w="3183" w:type="dxa"/>
          </w:tcPr>
          <w:p w14:paraId="73CDA5D3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Match wicket keeping</w:t>
            </w:r>
          </w:p>
        </w:tc>
        <w:tc>
          <w:tcPr>
            <w:tcW w:w="2955" w:type="dxa"/>
          </w:tcPr>
          <w:p w14:paraId="335F75A1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1.0 (0.5, 2.0)</w:t>
            </w:r>
          </w:p>
        </w:tc>
        <w:tc>
          <w:tcPr>
            <w:tcW w:w="2306" w:type="dxa"/>
          </w:tcPr>
          <w:p w14:paraId="70308391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7 (0.3, 1.7)</w:t>
            </w:r>
          </w:p>
        </w:tc>
        <w:tc>
          <w:tcPr>
            <w:tcW w:w="2921" w:type="dxa"/>
          </w:tcPr>
          <w:p w14:paraId="103448F7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3 (0.1, 1.1)</w:t>
            </w:r>
          </w:p>
        </w:tc>
        <w:tc>
          <w:tcPr>
            <w:tcW w:w="2955" w:type="dxa"/>
          </w:tcPr>
          <w:p w14:paraId="40DFE5CD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0% (0.0%, 0.5%)</w:t>
            </w:r>
          </w:p>
        </w:tc>
      </w:tr>
      <w:tr w:rsidR="00612808" w:rsidRPr="00C24814" w14:paraId="271248FD" w14:textId="77777777" w:rsidTr="0087461B">
        <w:trPr>
          <w:trHeight w:val="295"/>
        </w:trPr>
        <w:tc>
          <w:tcPr>
            <w:tcW w:w="3183" w:type="dxa"/>
            <w:tcBorders>
              <w:bottom w:val="single" w:sz="4" w:space="0" w:color="auto"/>
            </w:tcBorders>
          </w:tcPr>
          <w:p w14:paraId="072454DF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Training wicket keeping</w:t>
            </w:r>
          </w:p>
        </w:tc>
        <w:tc>
          <w:tcPr>
            <w:tcW w:w="2955" w:type="dxa"/>
            <w:tcBorders>
              <w:bottom w:val="single" w:sz="4" w:space="0" w:color="auto"/>
            </w:tcBorders>
          </w:tcPr>
          <w:p w14:paraId="17D8917B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4 (0.1, 1.3)</w:t>
            </w: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14:paraId="6A51E470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1 (0.0, 1.0)</w:t>
            </w:r>
          </w:p>
        </w:tc>
        <w:tc>
          <w:tcPr>
            <w:tcW w:w="2921" w:type="dxa"/>
            <w:tcBorders>
              <w:bottom w:val="single" w:sz="4" w:space="0" w:color="auto"/>
            </w:tcBorders>
          </w:tcPr>
          <w:p w14:paraId="62B584D6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3 (0.1, 1.1)</w:t>
            </w:r>
          </w:p>
        </w:tc>
        <w:tc>
          <w:tcPr>
            <w:tcW w:w="2955" w:type="dxa"/>
            <w:tcBorders>
              <w:bottom w:val="single" w:sz="4" w:space="0" w:color="auto"/>
            </w:tcBorders>
          </w:tcPr>
          <w:p w14:paraId="68B5F203" w14:textId="77777777" w:rsidR="00612808" w:rsidRPr="00C24814" w:rsidRDefault="00612808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0% (0.0%, 0.5%)</w:t>
            </w:r>
          </w:p>
        </w:tc>
      </w:tr>
    </w:tbl>
    <w:p w14:paraId="32CA3DD2" w14:textId="2E848B6C" w:rsidR="00612808" w:rsidRDefault="00612808"/>
    <w:sectPr w:rsidR="00B9715D" w:rsidSect="006128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C88"/>
    <w:rsid w:val="00006411"/>
    <w:rsid w:val="000111DC"/>
    <w:rsid w:val="00043EC0"/>
    <w:rsid w:val="00094254"/>
    <w:rsid w:val="000A4188"/>
    <w:rsid w:val="000B30E4"/>
    <w:rsid w:val="001262F1"/>
    <w:rsid w:val="00151F56"/>
    <w:rsid w:val="00154089"/>
    <w:rsid w:val="00166F21"/>
    <w:rsid w:val="001E0090"/>
    <w:rsid w:val="001E1644"/>
    <w:rsid w:val="001E24DC"/>
    <w:rsid w:val="001F1CC8"/>
    <w:rsid w:val="002011E5"/>
    <w:rsid w:val="00215E64"/>
    <w:rsid w:val="00236D13"/>
    <w:rsid w:val="00266267"/>
    <w:rsid w:val="002B5B34"/>
    <w:rsid w:val="002B7E52"/>
    <w:rsid w:val="002E7A6E"/>
    <w:rsid w:val="0031378A"/>
    <w:rsid w:val="00315B53"/>
    <w:rsid w:val="0032354D"/>
    <w:rsid w:val="0033328D"/>
    <w:rsid w:val="003605A8"/>
    <w:rsid w:val="00361038"/>
    <w:rsid w:val="0036122F"/>
    <w:rsid w:val="0037712E"/>
    <w:rsid w:val="003A1824"/>
    <w:rsid w:val="003B5A95"/>
    <w:rsid w:val="003D564B"/>
    <w:rsid w:val="003E4708"/>
    <w:rsid w:val="00483E4C"/>
    <w:rsid w:val="004942E8"/>
    <w:rsid w:val="004A5DA5"/>
    <w:rsid w:val="004C16DD"/>
    <w:rsid w:val="004F3A24"/>
    <w:rsid w:val="004F7DFD"/>
    <w:rsid w:val="005069F0"/>
    <w:rsid w:val="00526C01"/>
    <w:rsid w:val="005357A6"/>
    <w:rsid w:val="00552134"/>
    <w:rsid w:val="005546B9"/>
    <w:rsid w:val="005B1D86"/>
    <w:rsid w:val="005B55B8"/>
    <w:rsid w:val="005E5FF9"/>
    <w:rsid w:val="005F7C88"/>
    <w:rsid w:val="00612808"/>
    <w:rsid w:val="00615A15"/>
    <w:rsid w:val="00652927"/>
    <w:rsid w:val="00654120"/>
    <w:rsid w:val="006545DE"/>
    <w:rsid w:val="006909E5"/>
    <w:rsid w:val="00705E8A"/>
    <w:rsid w:val="007378EA"/>
    <w:rsid w:val="00751CD5"/>
    <w:rsid w:val="007847E1"/>
    <w:rsid w:val="00787E41"/>
    <w:rsid w:val="0079725A"/>
    <w:rsid w:val="007A01B7"/>
    <w:rsid w:val="007D4466"/>
    <w:rsid w:val="007D556F"/>
    <w:rsid w:val="007F7733"/>
    <w:rsid w:val="00804197"/>
    <w:rsid w:val="00836B57"/>
    <w:rsid w:val="00846EFA"/>
    <w:rsid w:val="00857098"/>
    <w:rsid w:val="008618E8"/>
    <w:rsid w:val="0089731A"/>
    <w:rsid w:val="008D5933"/>
    <w:rsid w:val="008E0D1B"/>
    <w:rsid w:val="008F4355"/>
    <w:rsid w:val="00915D62"/>
    <w:rsid w:val="009335B3"/>
    <w:rsid w:val="00934BB6"/>
    <w:rsid w:val="009359B6"/>
    <w:rsid w:val="0095715D"/>
    <w:rsid w:val="00994D5B"/>
    <w:rsid w:val="009B5A31"/>
    <w:rsid w:val="009F557E"/>
    <w:rsid w:val="00A03722"/>
    <w:rsid w:val="00A26F90"/>
    <w:rsid w:val="00A40200"/>
    <w:rsid w:val="00A440FB"/>
    <w:rsid w:val="00A66378"/>
    <w:rsid w:val="00A72D9A"/>
    <w:rsid w:val="00A92318"/>
    <w:rsid w:val="00A96312"/>
    <w:rsid w:val="00A97243"/>
    <w:rsid w:val="00AE341E"/>
    <w:rsid w:val="00AF601A"/>
    <w:rsid w:val="00B3070B"/>
    <w:rsid w:val="00B545BC"/>
    <w:rsid w:val="00B5675F"/>
    <w:rsid w:val="00B637F9"/>
    <w:rsid w:val="00B964C4"/>
    <w:rsid w:val="00BB0C14"/>
    <w:rsid w:val="00BC6CC4"/>
    <w:rsid w:val="00BD0472"/>
    <w:rsid w:val="00BF1F02"/>
    <w:rsid w:val="00C04E05"/>
    <w:rsid w:val="00C0602D"/>
    <w:rsid w:val="00C22443"/>
    <w:rsid w:val="00C3069E"/>
    <w:rsid w:val="00C35684"/>
    <w:rsid w:val="00C37189"/>
    <w:rsid w:val="00C90C1C"/>
    <w:rsid w:val="00C9177A"/>
    <w:rsid w:val="00C96978"/>
    <w:rsid w:val="00C96F04"/>
    <w:rsid w:val="00CB1537"/>
    <w:rsid w:val="00D17434"/>
    <w:rsid w:val="00D5345F"/>
    <w:rsid w:val="00D83CED"/>
    <w:rsid w:val="00DD0322"/>
    <w:rsid w:val="00E05E4E"/>
    <w:rsid w:val="00E32C05"/>
    <w:rsid w:val="00E376D4"/>
    <w:rsid w:val="00E62C65"/>
    <w:rsid w:val="00E8561F"/>
    <w:rsid w:val="00E901B3"/>
    <w:rsid w:val="00E91FA8"/>
    <w:rsid w:val="00E96B44"/>
    <w:rsid w:val="00EE1326"/>
    <w:rsid w:val="00EF17FB"/>
    <w:rsid w:val="00F03C5C"/>
    <w:rsid w:val="00F22819"/>
    <w:rsid w:val="00F4076B"/>
    <w:rsid w:val="00F60D28"/>
    <w:rsid w:val="00F86DEE"/>
    <w:rsid w:val="00FA225E"/>
    <w:rsid w:val="00FB131C"/>
    <w:rsid w:val="00FF2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41F428"/>
  <w15:chartTrackingRefBased/>
  <w15:docId w15:val="{03D49F6E-95D6-754B-8AA0-E53BD2842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iCs/>
        <w:kern w:val="2"/>
        <w:sz w:val="24"/>
        <w:szCs w:val="18"/>
        <w:lang w:val="en-GB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B53"/>
    <w:pPr>
      <w:spacing w:line="480" w:lineRule="auto"/>
    </w:pPr>
    <w:rPr>
      <w:rFonts w:ascii="Arial" w:hAnsi="Arial" w:cs="Arial"/>
      <w:iCs w:val="0"/>
      <w:kern w:val="0"/>
      <w:sz w:val="22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5B53"/>
    <w:pPr>
      <w:jc w:val="left"/>
    </w:pPr>
    <w:rPr>
      <w:rFonts w:asciiTheme="minorHAnsi" w:hAnsiTheme="minorHAnsi" w:cstheme="minorBidi"/>
      <w:iCs w:val="0"/>
      <w:kern w:val="0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15B53"/>
    <w:pPr>
      <w:keepNext/>
      <w:spacing w:after="200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illiams</dc:creator>
  <cp:keywords/>
  <dc:description/>
  <cp:lastModifiedBy>Amy Williams</cp:lastModifiedBy>
  <cp:revision>4</cp:revision>
  <dcterms:created xsi:type="dcterms:W3CDTF">2023-07-18T08:48:00Z</dcterms:created>
  <dcterms:modified xsi:type="dcterms:W3CDTF">2023-07-18T08:48:00Z</dcterms:modified>
</cp:coreProperties>
</file>